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C6105" w14:textId="44B4CF42" w:rsidR="007077C2" w:rsidRPr="003C6960" w:rsidRDefault="00587BA2" w:rsidP="007077C2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able 1</w:t>
      </w:r>
    </w:p>
    <w:p w14:paraId="34C2D455" w14:textId="77777777" w:rsidR="003C6960" w:rsidRPr="00F134C8" w:rsidRDefault="00F134C8" w:rsidP="007077C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bjective response r</w:t>
      </w:r>
      <w:r w:rsidRPr="00F134C8">
        <w:rPr>
          <w:rFonts w:ascii="Times New Roman" w:hAnsi="Times New Roman" w:cs="Times New Roman"/>
          <w:color w:val="000000" w:themeColor="text1"/>
        </w:rPr>
        <w:t xml:space="preserve">ates to </w:t>
      </w:r>
      <w:r w:rsidRPr="00922C46">
        <w:rPr>
          <w:rFonts w:ascii="Times New Roman" w:hAnsi="Times New Roman" w:cs="Times New Roman"/>
          <w:color w:val="000000" w:themeColor="text1"/>
        </w:rPr>
        <w:t>immune checkpoint inhibitors</w:t>
      </w:r>
    </w:p>
    <w:tbl>
      <w:tblPr>
        <w:tblW w:w="889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60"/>
        <w:gridCol w:w="1300"/>
        <w:gridCol w:w="1559"/>
        <w:gridCol w:w="1559"/>
        <w:gridCol w:w="1560"/>
        <w:gridCol w:w="1560"/>
      </w:tblGrid>
      <w:tr w:rsidR="00114BF5" w:rsidRPr="00AD5430" w14:paraId="684F21F8" w14:textId="7960C094" w:rsidTr="00F70087"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158A0B7" w14:textId="77777777" w:rsidR="00114BF5" w:rsidRPr="003F5112" w:rsidRDefault="00114BF5" w:rsidP="003F5112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3F5112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</w:rPr>
              <w:t xml:space="preserve">Response, 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01A4C2C" w14:textId="77777777" w:rsidR="00114BF5" w:rsidRDefault="00114BF5" w:rsidP="003F511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Overall</w:t>
            </w:r>
          </w:p>
          <w:p w14:paraId="7BE8F698" w14:textId="2E96E7E2" w:rsidR="00114BF5" w:rsidRPr="00AD5430" w:rsidRDefault="00114BF5" w:rsidP="003F511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BC5F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(</w:t>
            </w:r>
            <w:r w:rsidRPr="00BC5F9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= </w:t>
            </w:r>
            <w:r w:rsidRPr="005F5F2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349116B" w14:textId="77777777" w:rsidR="00114BF5" w:rsidRPr="00AD5430" w:rsidRDefault="00114BF5" w:rsidP="003F511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ILD group</w:t>
            </w:r>
          </w:p>
          <w:p w14:paraId="152DF470" w14:textId="77777777" w:rsidR="00114BF5" w:rsidRPr="00AD5430" w:rsidRDefault="00114BF5" w:rsidP="003F511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(</w:t>
            </w:r>
            <w:r w:rsidRPr="003F511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16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1F0739DE" w14:textId="77777777" w:rsidR="00114BF5" w:rsidRPr="00AD5430" w:rsidRDefault="00114BF5" w:rsidP="003F5112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proofErr w:type="spellStart"/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irA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-non-ILD 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group (</w:t>
            </w:r>
            <w:r w:rsidRPr="003F511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23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7343B091" w14:textId="77777777" w:rsidR="00114BF5" w:rsidRPr="00AD5430" w:rsidRDefault="00114BF5" w:rsidP="003F5112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Non-</w:t>
            </w:r>
            <w:proofErr w:type="spellStart"/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irAEs</w:t>
            </w:r>
            <w:proofErr w:type="spellEnd"/>
            <w:r w:rsidRPr="00AD54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 xml:space="preserve"> </w:t>
            </w:r>
          </w:p>
          <w:p w14:paraId="06D9B05A" w14:textId="75241675" w:rsidR="00114BF5" w:rsidRPr="00AD5430" w:rsidRDefault="00114BF5" w:rsidP="003F5112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group</w:t>
            </w:r>
            <w:r w:rsidRPr="00AD543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 xml:space="preserve"> 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(</w:t>
            </w:r>
            <w:r w:rsidRPr="003F511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 xml:space="preserve">n 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91</w:t>
            </w:r>
            <w:r w:rsidRPr="00AD543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  <w:t xml:space="preserve">)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0FC8DB17" w14:textId="677FE294" w:rsidR="00114BF5" w:rsidRPr="00AD5430" w:rsidRDefault="00F70087" w:rsidP="0082464A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F70087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P</w:t>
            </w:r>
            <w:r w:rsidR="0014233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</w:rPr>
              <w:t>value</w:t>
            </w:r>
          </w:p>
        </w:tc>
      </w:tr>
      <w:tr w:rsidR="00114BF5" w:rsidRPr="00AD5430" w14:paraId="767EF065" w14:textId="2789B56F" w:rsidTr="00114BF5">
        <w:tblPrEx>
          <w:tblBorders>
            <w:top w:val="none" w:sz="0" w:space="0" w:color="auto"/>
          </w:tblBorders>
        </w:tblPrEx>
        <w:tc>
          <w:tcPr>
            <w:tcW w:w="1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ED7068E" w14:textId="23BDD06A" w:rsidR="00114BF5" w:rsidRPr="00BC5F94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C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 w:rsidRPr="003F511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(%)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5A2338CC" w14:textId="460B1057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1446C154" w14:textId="0BA51DCA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79737779" w14:textId="3C7819A7" w:rsidR="00114BF5" w:rsidRPr="00AD5430" w:rsidRDefault="00114BF5" w:rsidP="003F511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5DBB537E" w14:textId="1039F570" w:rsidR="00114BF5" w:rsidRPr="00AD5430" w:rsidRDefault="00114BF5" w:rsidP="003F511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022004" w14:textId="77777777" w:rsidR="00114BF5" w:rsidRPr="00AD5430" w:rsidRDefault="00114BF5" w:rsidP="008246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114BF5" w:rsidRPr="00AD5430" w14:paraId="23A63ED5" w14:textId="1193183E" w:rsidTr="00114BF5">
        <w:tblPrEx>
          <w:tblBorders>
            <w:top w:val="none" w:sz="0" w:space="0" w:color="auto"/>
          </w:tblBorders>
        </w:tblPrEx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7ED95AE8" w14:textId="2EDF9366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P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 w:rsidRPr="00BC5F94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(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73817F2C" w14:textId="46787B83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9 (30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49F8B5CB" w14:textId="4DC48AA5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0 (63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6562FB7E" w14:textId="1F4F188A" w:rsidR="00114BF5" w:rsidRPr="00AD5430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0 (43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21570D4E" w14:textId="01484A71" w:rsidR="00114BF5" w:rsidRPr="003817FD" w:rsidRDefault="00114BF5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817FD">
              <w:rPr>
                <w:rFonts w:ascii="Times New Roman" w:hAnsi="Times New Roman" w:cs="Times New Roman"/>
                <w:color w:val="000000" w:themeColor="text1"/>
                <w:sz w:val="20"/>
              </w:rPr>
              <w:t>19 (2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15AD62" w14:textId="2EE1CF59" w:rsidR="00114BF5" w:rsidRPr="003817FD" w:rsidRDefault="00F70087" w:rsidP="008246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82464A">
              <w:rPr>
                <w:rFonts w:ascii="Times New Roman" w:hAnsi="Times New Roman" w:cs="Times New Roman" w:hint="eastAsia"/>
                <w:color w:val="FF0000"/>
                <w:sz w:val="20"/>
              </w:rPr>
              <w:t>&lt;0.0001</w:t>
            </w:r>
          </w:p>
        </w:tc>
      </w:tr>
      <w:tr w:rsidR="00F70087" w:rsidRPr="00AD5430" w14:paraId="4AF781F7" w14:textId="01A95E8C" w:rsidTr="00114BF5">
        <w:tblPrEx>
          <w:tblBorders>
            <w:top w:val="none" w:sz="0" w:space="0" w:color="auto"/>
          </w:tblBorders>
        </w:tblPrEx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463CE998" w14:textId="02E04DE7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S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 w:rsidRPr="003F511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(%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29DA48E8" w14:textId="4E25836D" w:rsidR="00F70087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6 (27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62BBA35" w14:textId="16606B65" w:rsidR="00F70087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 (1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4693597F" w14:textId="2B39C935" w:rsidR="00F70087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26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1DDD399A" w14:textId="18EB75BD" w:rsidR="00F70087" w:rsidRPr="003817FD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817FD">
              <w:rPr>
                <w:rFonts w:ascii="Times New Roman" w:hAnsi="Times New Roman" w:cs="Times New Roman"/>
                <w:color w:val="000000" w:themeColor="text1"/>
                <w:sz w:val="20"/>
              </w:rPr>
              <w:t>28 (3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9CE172" w14:textId="77777777" w:rsidR="00F70087" w:rsidRDefault="00F70087" w:rsidP="008246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70087" w:rsidRPr="00AD5430" w14:paraId="1D519EAF" w14:textId="7281C248" w:rsidTr="00BD06E1"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BC52E85" w14:textId="41CF535E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P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 w:rsidRPr="003F511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(%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1696868D" w14:textId="1E67A3DC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40 (3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27B487B8" w14:textId="4174F89B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 (1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53C77609" w14:textId="1B4AF183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(17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26080918" w14:textId="55699E3D" w:rsidR="00F70087" w:rsidRPr="003817FD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3817FD">
              <w:rPr>
                <w:rFonts w:ascii="Times New Roman" w:hAnsi="Times New Roman" w:cs="Times New Roman"/>
                <w:color w:val="000000" w:themeColor="text1"/>
                <w:sz w:val="20"/>
              </w:rPr>
              <w:t>34 (37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0730B9" w14:textId="77777777" w:rsidR="00F70087" w:rsidRPr="003817FD" w:rsidRDefault="00F70087" w:rsidP="008246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  <w:tr w:rsidR="00F70087" w:rsidRPr="00AD5430" w14:paraId="476740EA" w14:textId="69E5310D" w:rsidTr="00BD06E1"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5D9BF34C" w14:textId="2572F615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AD5430">
              <w:rPr>
                <w:rFonts w:ascii="Times New Roman" w:hAnsi="Times New Roman" w:cs="Times New Roman"/>
                <w:color w:val="000000" w:themeColor="text1"/>
                <w:sz w:val="20"/>
              </w:rPr>
              <w:t>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, </w:t>
            </w:r>
            <w:r w:rsidRPr="003F5112">
              <w:rPr>
                <w:rFonts w:ascii="Times New Roman" w:hAnsi="Times New Roman" w:cs="Times New Roman"/>
                <w:i/>
                <w:color w:val="000000" w:themeColor="text1"/>
                <w:sz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, (%)</w:t>
            </w:r>
          </w:p>
        </w:tc>
        <w:tc>
          <w:tcPr>
            <w:tcW w:w="13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42D19ADA" w14:textId="1D8A7A38" w:rsidR="00F70087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5 (11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7E2E7AC7" w14:textId="0BF0B694" w:rsidR="00F70087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2 (12)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58291F79" w14:textId="0564F51D" w:rsidR="00F70087" w:rsidRPr="00AD5430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3 (13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9" w:type="nil"/>
              <w:left w:w="9" w:type="nil"/>
              <w:right w:w="9" w:type="nil"/>
            </w:tcMar>
            <w:vAlign w:val="center"/>
          </w:tcPr>
          <w:p w14:paraId="3CA95679" w14:textId="05ED17A1" w:rsidR="00F70087" w:rsidRPr="003817FD" w:rsidRDefault="00F70087" w:rsidP="003F511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</w:rPr>
              <w:t>10 (11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897A5B4" w14:textId="77777777" w:rsidR="00F70087" w:rsidRPr="003817FD" w:rsidRDefault="00F70087" w:rsidP="0082464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</w:tr>
    </w:tbl>
    <w:p w14:paraId="45E140BF" w14:textId="77777777" w:rsidR="00BC5F94" w:rsidRDefault="00BC5F94" w:rsidP="007077C2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3402444" w14:textId="17FEFA18" w:rsidR="003C6960" w:rsidRPr="007077C2" w:rsidRDefault="003C6960" w:rsidP="007077C2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77C2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7077C2">
        <w:rPr>
          <w:rFonts w:ascii="Times New Roman" w:hAnsi="Times New Roman" w:cs="Times New Roman"/>
          <w:color w:val="000000" w:themeColor="text1"/>
        </w:rPr>
        <w:t>irAE</w:t>
      </w:r>
      <w:r>
        <w:rPr>
          <w:rFonts w:ascii="Times New Roman" w:hAnsi="Times New Roman" w:cs="Times New Roman"/>
          <w:color w:val="000000" w:themeColor="text1"/>
        </w:rPr>
        <w:t>s</w:t>
      </w:r>
      <w:proofErr w:type="spellEnd"/>
      <w:r w:rsidRPr="007077C2">
        <w:rPr>
          <w:rFonts w:ascii="Times New Roman" w:hAnsi="Times New Roman" w:cs="Times New Roman"/>
          <w:color w:val="000000" w:themeColor="text1"/>
        </w:rPr>
        <w:t>, immune related adverse event</w:t>
      </w:r>
      <w:r>
        <w:rPr>
          <w:rFonts w:ascii="Times New Roman" w:hAnsi="Times New Roman" w:cs="Times New Roman"/>
          <w:color w:val="000000" w:themeColor="text1"/>
        </w:rPr>
        <w:t>s</w:t>
      </w:r>
      <w:r w:rsidRPr="007077C2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ILD, interstitial lung disease;</w:t>
      </w:r>
      <w:r w:rsidR="0007482F">
        <w:rPr>
          <w:rFonts w:ascii="Times New Roman" w:hAnsi="Times New Roman" w:cs="Times New Roman"/>
          <w:color w:val="000000" w:themeColor="text1"/>
        </w:rPr>
        <w:t xml:space="preserve"> CR</w:t>
      </w:r>
      <w:r w:rsidR="00C71E3D">
        <w:rPr>
          <w:rFonts w:ascii="Times New Roman" w:hAnsi="Times New Roman" w:cs="Times New Roman"/>
          <w:color w:val="000000" w:themeColor="text1"/>
        </w:rPr>
        <w:t>,</w:t>
      </w:r>
      <w:r w:rsidR="0007482F">
        <w:rPr>
          <w:rFonts w:ascii="Times New Roman" w:hAnsi="Times New Roman" w:cs="Times New Roman"/>
          <w:color w:val="000000" w:themeColor="text1"/>
        </w:rPr>
        <w:t xml:space="preserve"> complete response</w:t>
      </w:r>
      <w:r w:rsidR="00C71E3D">
        <w:rPr>
          <w:rFonts w:ascii="Times New Roman" w:hAnsi="Times New Roman" w:cs="Times New Roman"/>
          <w:color w:val="000000" w:themeColor="text1"/>
        </w:rPr>
        <w:t xml:space="preserve">; </w:t>
      </w:r>
      <w:r w:rsidR="0007482F">
        <w:rPr>
          <w:rFonts w:ascii="Times New Roman" w:hAnsi="Times New Roman" w:cs="Times New Roman"/>
          <w:color w:val="000000" w:themeColor="text1"/>
        </w:rPr>
        <w:t>PR</w:t>
      </w:r>
      <w:r w:rsidR="00C71E3D">
        <w:rPr>
          <w:rFonts w:ascii="Times New Roman" w:hAnsi="Times New Roman" w:cs="Times New Roman"/>
          <w:color w:val="000000" w:themeColor="text1"/>
        </w:rPr>
        <w:t>,</w:t>
      </w:r>
      <w:r w:rsidR="0007482F">
        <w:rPr>
          <w:rFonts w:ascii="Times New Roman" w:hAnsi="Times New Roman" w:cs="Times New Roman"/>
          <w:color w:val="000000" w:themeColor="text1"/>
        </w:rPr>
        <w:t xml:space="preserve"> partial response</w:t>
      </w:r>
      <w:r w:rsidR="00C71E3D">
        <w:rPr>
          <w:rFonts w:ascii="Times New Roman" w:hAnsi="Times New Roman" w:cs="Times New Roman"/>
          <w:color w:val="000000" w:themeColor="text1"/>
        </w:rPr>
        <w:t>;</w:t>
      </w:r>
      <w:r w:rsidR="0007482F">
        <w:rPr>
          <w:rFonts w:ascii="Times New Roman" w:hAnsi="Times New Roman" w:cs="Times New Roman"/>
          <w:color w:val="000000" w:themeColor="text1"/>
        </w:rPr>
        <w:t xml:space="preserve"> SD</w:t>
      </w:r>
      <w:r w:rsidR="00C71E3D">
        <w:rPr>
          <w:rFonts w:ascii="Times New Roman" w:hAnsi="Times New Roman" w:cs="Times New Roman"/>
          <w:color w:val="000000" w:themeColor="text1"/>
        </w:rPr>
        <w:t>,</w:t>
      </w:r>
      <w:r w:rsidR="0007482F">
        <w:rPr>
          <w:rFonts w:ascii="Times New Roman" w:hAnsi="Times New Roman" w:cs="Times New Roman"/>
          <w:color w:val="000000" w:themeColor="text1"/>
        </w:rPr>
        <w:t xml:space="preserve"> stable disease</w:t>
      </w:r>
      <w:r w:rsidR="00C71E3D">
        <w:rPr>
          <w:rFonts w:ascii="Times New Roman" w:hAnsi="Times New Roman" w:cs="Times New Roman"/>
          <w:color w:val="000000" w:themeColor="text1"/>
        </w:rPr>
        <w:t xml:space="preserve">; </w:t>
      </w:r>
      <w:r w:rsidR="0007482F">
        <w:rPr>
          <w:rFonts w:ascii="Times New Roman" w:hAnsi="Times New Roman" w:cs="Times New Roman"/>
          <w:color w:val="000000" w:themeColor="text1"/>
        </w:rPr>
        <w:t>PD</w:t>
      </w:r>
      <w:r w:rsidR="00C71E3D">
        <w:rPr>
          <w:rFonts w:ascii="Times New Roman" w:hAnsi="Times New Roman" w:cs="Times New Roman"/>
          <w:color w:val="000000" w:themeColor="text1"/>
        </w:rPr>
        <w:t>,</w:t>
      </w:r>
      <w:r w:rsidR="0007482F">
        <w:rPr>
          <w:rFonts w:ascii="Times New Roman" w:hAnsi="Times New Roman" w:cs="Times New Roman"/>
          <w:color w:val="000000" w:themeColor="text1"/>
        </w:rPr>
        <w:t xml:space="preserve"> progressive disease</w:t>
      </w:r>
      <w:r w:rsidR="00C71E3D">
        <w:rPr>
          <w:rFonts w:ascii="Times New Roman" w:hAnsi="Times New Roman" w:cs="Times New Roman"/>
          <w:color w:val="000000" w:themeColor="text1"/>
        </w:rPr>
        <w:t>;</w:t>
      </w:r>
      <w:r w:rsidR="0007482F">
        <w:rPr>
          <w:rFonts w:ascii="Times New Roman" w:hAnsi="Times New Roman" w:cs="Times New Roman"/>
          <w:color w:val="000000" w:themeColor="text1"/>
        </w:rPr>
        <w:t xml:space="preserve"> NE</w:t>
      </w:r>
      <w:r w:rsidR="00C71E3D">
        <w:rPr>
          <w:rFonts w:ascii="Times New Roman" w:hAnsi="Times New Roman" w:cs="Times New Roman"/>
          <w:color w:val="000000" w:themeColor="text1"/>
        </w:rPr>
        <w:t>,</w:t>
      </w:r>
      <w:r w:rsidR="0007482F">
        <w:rPr>
          <w:rFonts w:ascii="Times New Roman" w:hAnsi="Times New Roman" w:cs="Times New Roman"/>
          <w:color w:val="000000" w:themeColor="text1"/>
        </w:rPr>
        <w:t xml:space="preserve"> not evaluable</w:t>
      </w:r>
      <w:r w:rsidR="0028669D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1EBBEE24" w14:textId="77777777" w:rsidR="007077C2" w:rsidRDefault="007077C2" w:rsidP="00205B91">
      <w:pPr>
        <w:spacing w:line="360" w:lineRule="auto"/>
        <w:rPr>
          <w:rFonts w:ascii="Times New Roman" w:hAnsi="Times New Roman" w:cs="Times New Roman"/>
          <w:color w:val="FF0000"/>
        </w:rPr>
      </w:pPr>
    </w:p>
    <w:p w14:paraId="23B9AE93" w14:textId="69FFFF81" w:rsidR="00587BA2" w:rsidRDefault="003C6960" w:rsidP="00587BA2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FF0000"/>
        </w:rPr>
        <w:br w:type="page"/>
      </w:r>
      <w:r w:rsidR="00587BA2">
        <w:rPr>
          <w:rFonts w:ascii="Times New Roman" w:hAnsi="Times New Roman" w:cs="Times New Roman"/>
          <w:b/>
          <w:color w:val="000000" w:themeColor="text1"/>
        </w:rPr>
        <w:lastRenderedPageBreak/>
        <w:t>Supplementary Table 2</w:t>
      </w:r>
    </w:p>
    <w:p w14:paraId="45B50954" w14:textId="3919B568" w:rsidR="003C6960" w:rsidRDefault="00F134C8" w:rsidP="00587BA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3C6960">
        <w:rPr>
          <w:rFonts w:ascii="Times New Roman" w:hAnsi="Times New Roman" w:cs="Times New Roman" w:hint="eastAsia"/>
          <w:color w:val="000000" w:themeColor="text1"/>
        </w:rPr>
        <w:t xml:space="preserve">ypes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r w:rsidRPr="007077C2">
        <w:rPr>
          <w:rFonts w:ascii="Times New Roman" w:hAnsi="Times New Roman" w:cs="Times New Roman"/>
          <w:color w:val="000000" w:themeColor="text1"/>
        </w:rPr>
        <w:t>immune related adverse event</w:t>
      </w:r>
      <w:r>
        <w:rPr>
          <w:rFonts w:ascii="Times New Roman" w:hAnsi="Times New Roman" w:cs="Times New Roman"/>
          <w:color w:val="000000" w:themeColor="text1"/>
        </w:rPr>
        <w:t>s</w:t>
      </w:r>
    </w:p>
    <w:p w14:paraId="2A5139D7" w14:textId="77777777" w:rsidR="0014233B" w:rsidRDefault="0014233B" w:rsidP="00587BA2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W w:w="8756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2552"/>
        <w:gridCol w:w="2552"/>
      </w:tblGrid>
      <w:tr w:rsidR="00C65DA0" w:rsidRPr="003C6960" w14:paraId="75066071" w14:textId="5C158ADD" w:rsidTr="00372F9C">
        <w:tc>
          <w:tcPr>
            <w:tcW w:w="36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4D33B2CE" w14:textId="77777777" w:rsidR="00C65DA0" w:rsidRPr="002E3B47" w:rsidRDefault="00C65DA0" w:rsidP="0080714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mmune related </w:t>
            </w:r>
          </w:p>
          <w:p w14:paraId="535F7A20" w14:textId="77777777" w:rsidR="00C65DA0" w:rsidRPr="002E3B47" w:rsidRDefault="00C65DA0" w:rsidP="0080714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dverse event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0DD100B" w14:textId="77777777" w:rsidR="00C65DA0" w:rsidRPr="002E3B47" w:rsidRDefault="00C65DA0" w:rsidP="0080714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ny grade </w:t>
            </w:r>
          </w:p>
          <w:p w14:paraId="0BBD377D" w14:textId="77777777" w:rsidR="00C65DA0" w:rsidRPr="002E3B47" w:rsidRDefault="00C65DA0" w:rsidP="0080714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 w:rsidRPr="002E3B4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618FE6E3" w14:textId="76BF56BE" w:rsidR="00C65DA0" w:rsidRDefault="0014233B" w:rsidP="00372F9C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≥</w:t>
            </w:r>
            <w:r w:rsidR="00BD06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372F9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ade 3</w:t>
            </w:r>
          </w:p>
          <w:p w14:paraId="417D1C39" w14:textId="12AF0C22" w:rsidR="00DC5A44" w:rsidRPr="002E3B47" w:rsidRDefault="00DC5A44" w:rsidP="00372F9C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C5A44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)</w:t>
            </w:r>
            <w:bookmarkEnd w:id="0"/>
          </w:p>
        </w:tc>
      </w:tr>
      <w:tr w:rsidR="00C65DA0" w:rsidRPr="003C6960" w14:paraId="6C902B7C" w14:textId="77B08BAC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0AECB6F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All </w:t>
            </w:r>
            <w:proofErr w:type="spellStart"/>
            <w:r w:rsidRPr="002E3B47">
              <w:rPr>
                <w:rFonts w:ascii="Times New Roman" w:hAnsi="Times New Roman" w:cs="Times New Roman"/>
                <w:color w:val="000000" w:themeColor="text1"/>
              </w:rPr>
              <w:t>irAEs</w:t>
            </w:r>
            <w:proofErr w:type="spellEnd"/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CBF28E2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39 (30) 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 w14:paraId="4AEB44F0" w14:textId="7D1AA711" w:rsidR="00C65DA0" w:rsidRPr="002E3B47" w:rsidRDefault="00DC5A44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06BD8">
              <w:rPr>
                <w:rFonts w:ascii="Times New Roman" w:hAnsi="Times New Roman" w:cs="Times New Roman"/>
                <w:color w:val="000000" w:themeColor="text1"/>
              </w:rPr>
              <w:t xml:space="preserve"> (11)</w:t>
            </w:r>
          </w:p>
        </w:tc>
      </w:tr>
      <w:tr w:rsidR="00C65DA0" w:rsidRPr="003C6960" w14:paraId="22371BE6" w14:textId="3EC083FA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71E11587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ILD </w:t>
            </w:r>
          </w:p>
        </w:tc>
        <w:tc>
          <w:tcPr>
            <w:tcW w:w="255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6303C205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16 (12)</w:t>
            </w:r>
          </w:p>
        </w:tc>
        <w:tc>
          <w:tcPr>
            <w:tcW w:w="255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A93F106" w14:textId="194CB561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 (8.3)</w:t>
            </w:r>
          </w:p>
        </w:tc>
      </w:tr>
      <w:tr w:rsidR="00C65DA0" w:rsidRPr="003C6960" w14:paraId="06DE5431" w14:textId="18925FE7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3736177A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Hypothyroidism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312F83C1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9 (6.8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75E9F9" w14:textId="48E89437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</w:tr>
      <w:tr w:rsidR="00C65DA0" w:rsidRPr="003C6960" w14:paraId="3C5F04A5" w14:textId="409DD31E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A507D72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Skin toxicity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CE9473F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5 (3.8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B901B1" w14:textId="4B5AACBB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</w:tr>
      <w:tr w:rsidR="00C65DA0" w:rsidRPr="003C6960" w14:paraId="7D588A00" w14:textId="318283F9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2441EFBB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Nephrotoxicity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0969ED8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3 (2.2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0DA26D" w14:textId="1698BE68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8)</w:t>
            </w:r>
          </w:p>
        </w:tc>
      </w:tr>
      <w:tr w:rsidR="00C65DA0" w:rsidRPr="003C6960" w14:paraId="35ED0411" w14:textId="611D1E91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48B3116B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Encephalitis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8B0139C" w14:textId="5B1D8225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2.2</w:t>
            </w:r>
            <w:r w:rsidR="00C65DA0" w:rsidRPr="002E3B4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2A7AF7" w14:textId="1457E697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2.2)</w:t>
            </w:r>
          </w:p>
        </w:tc>
      </w:tr>
      <w:tr w:rsidR="00C65DA0" w:rsidRPr="003C6960" w14:paraId="58CF1B78" w14:textId="39BC2ADA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60C1C316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Hepatotoxicity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046604B4" w14:textId="77777777" w:rsidR="00C65DA0" w:rsidRPr="002E3B47" w:rsidRDefault="00C65DA0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2 (1.5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C4ADDD" w14:textId="6122C052" w:rsidR="00C65DA0" w:rsidRPr="002E3B47" w:rsidRDefault="00306BD8" w:rsidP="0080714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8)</w:t>
            </w:r>
          </w:p>
        </w:tc>
      </w:tr>
      <w:tr w:rsidR="00C65DA0" w:rsidRPr="003C6960" w14:paraId="7569C155" w14:textId="4E4EA165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1C5DBFA2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Adrenal insufficiency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538D790D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2 (1.5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927CAE" w14:textId="2BA2F433" w:rsidR="00C65DA0" w:rsidRPr="002E3B47" w:rsidRDefault="00306BD8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</w:tr>
      <w:tr w:rsidR="00C65DA0" w:rsidRPr="003C6960" w14:paraId="004472C1" w14:textId="43C5F9A6" w:rsidTr="00C65DA0">
        <w:tblPrEx>
          <w:tblBorders>
            <w:top w:val="none" w:sz="0" w:space="0" w:color="auto"/>
          </w:tblBorders>
        </w:tblPrEx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752AE35F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Cardiotoxicity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09619958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1 (0.8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07385D" w14:textId="682A14B7" w:rsidR="00C65DA0" w:rsidRPr="002E3B47" w:rsidRDefault="00306BD8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8)</w:t>
            </w:r>
          </w:p>
        </w:tc>
      </w:tr>
      <w:tr w:rsidR="00C65DA0" w:rsidRPr="003C6960" w14:paraId="78EAE4CD" w14:textId="390A0035" w:rsidTr="00BD06E1"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5CF308EA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 xml:space="preserve">Type I diabetes mellitus 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72A9D8B1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1 (0.8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B6C27A" w14:textId="45BBB4DF" w:rsidR="00C65DA0" w:rsidRPr="002E3B47" w:rsidRDefault="00306BD8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8)</w:t>
            </w:r>
          </w:p>
        </w:tc>
      </w:tr>
      <w:tr w:rsidR="00C65DA0" w:rsidRPr="003C6960" w14:paraId="2EAF6671" w14:textId="314F9844" w:rsidTr="00BD06E1">
        <w:tc>
          <w:tcPr>
            <w:tcW w:w="36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665878E4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Myasthenia Gravi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8" w:type="nil"/>
              <w:left w:w="18" w:type="nil"/>
              <w:right w:w="18" w:type="nil"/>
            </w:tcMar>
            <w:vAlign w:val="center"/>
          </w:tcPr>
          <w:p w14:paraId="6B22BCBC" w14:textId="77777777" w:rsidR="00C65DA0" w:rsidRPr="002E3B47" w:rsidRDefault="00C65DA0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E3B47">
              <w:rPr>
                <w:rFonts w:ascii="Times New Roman" w:hAnsi="Times New Roman" w:cs="Times New Roman"/>
                <w:color w:val="000000" w:themeColor="text1"/>
              </w:rPr>
              <w:t>1 (0.8)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591294A" w14:textId="75A43FAC" w:rsidR="00C65DA0" w:rsidRPr="002E3B47" w:rsidRDefault="00306BD8" w:rsidP="002E3B4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</w:tr>
    </w:tbl>
    <w:p w14:paraId="5182FB62" w14:textId="37B03DB1" w:rsidR="005C0A7D" w:rsidRDefault="003C6960" w:rsidP="003C696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7077C2">
        <w:rPr>
          <w:rFonts w:ascii="Times New Roman" w:hAnsi="Times New Roman" w:cs="Times New Roman"/>
          <w:color w:val="000000" w:themeColor="text1"/>
        </w:rPr>
        <w:t xml:space="preserve">Abbreviations: </w:t>
      </w:r>
      <w:proofErr w:type="spellStart"/>
      <w:r w:rsidRPr="007077C2">
        <w:rPr>
          <w:rFonts w:ascii="Times New Roman" w:hAnsi="Times New Roman" w:cs="Times New Roman"/>
          <w:color w:val="000000" w:themeColor="text1"/>
        </w:rPr>
        <w:t>irAE</w:t>
      </w:r>
      <w:r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C71E3D">
        <w:rPr>
          <w:rFonts w:ascii="Times New Roman" w:hAnsi="Times New Roman" w:cs="Times New Roman"/>
          <w:color w:val="000000" w:themeColor="text1"/>
        </w:rPr>
        <w:t xml:space="preserve">, </w:t>
      </w:r>
      <w:r w:rsidRPr="007077C2">
        <w:rPr>
          <w:rFonts w:ascii="Times New Roman" w:hAnsi="Times New Roman" w:cs="Times New Roman"/>
          <w:color w:val="000000" w:themeColor="text1"/>
        </w:rPr>
        <w:t>immune related adverse event</w:t>
      </w:r>
      <w:r>
        <w:rPr>
          <w:rFonts w:ascii="Times New Roman" w:hAnsi="Times New Roman" w:cs="Times New Roman"/>
          <w:color w:val="000000" w:themeColor="text1"/>
        </w:rPr>
        <w:t>s</w:t>
      </w:r>
      <w:r w:rsidRPr="007077C2">
        <w:rPr>
          <w:rFonts w:ascii="Times New Roman" w:hAnsi="Times New Roman" w:cs="Times New Roman"/>
          <w:color w:val="000000" w:themeColor="text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ILD, interstitial lung disease</w:t>
      </w:r>
    </w:p>
    <w:sectPr w:rsidR="005C0A7D" w:rsidSect="00587B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B8C05" w14:textId="77777777" w:rsidR="002B3E67" w:rsidRDefault="002B3E67" w:rsidP="00D7473B">
      <w:r>
        <w:separator/>
      </w:r>
    </w:p>
  </w:endnote>
  <w:endnote w:type="continuationSeparator" w:id="0">
    <w:p w14:paraId="1198B275" w14:textId="77777777" w:rsidR="002B3E67" w:rsidRDefault="002B3E67" w:rsidP="00D74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14667" w14:textId="77777777" w:rsidR="00BD1F8D" w:rsidRDefault="00BD1F8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EC714" w14:textId="77777777" w:rsidR="00BD1F8D" w:rsidRDefault="00BD1F8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37F438" w14:textId="77777777" w:rsidR="00BD1F8D" w:rsidRDefault="00BD1F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83F10A" w14:textId="77777777" w:rsidR="002B3E67" w:rsidRDefault="002B3E67" w:rsidP="00D7473B">
      <w:r>
        <w:separator/>
      </w:r>
    </w:p>
  </w:footnote>
  <w:footnote w:type="continuationSeparator" w:id="0">
    <w:p w14:paraId="23DA3B1C" w14:textId="77777777" w:rsidR="002B3E67" w:rsidRDefault="002B3E67" w:rsidP="00D747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8265B" w14:textId="77777777" w:rsidR="00BD1F8D" w:rsidRDefault="00BD1F8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20BA1D" w14:textId="77777777" w:rsidR="00BD1F8D" w:rsidRDefault="00BD1F8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3AB12" w14:textId="77777777" w:rsidR="00BD1F8D" w:rsidRDefault="00BD1F8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5C7"/>
    <w:rsid w:val="00002958"/>
    <w:rsid w:val="00020F29"/>
    <w:rsid w:val="00031E15"/>
    <w:rsid w:val="00042BBC"/>
    <w:rsid w:val="00046A0E"/>
    <w:rsid w:val="0006205A"/>
    <w:rsid w:val="0007482F"/>
    <w:rsid w:val="000812A9"/>
    <w:rsid w:val="00083700"/>
    <w:rsid w:val="000875C7"/>
    <w:rsid w:val="000A6F46"/>
    <w:rsid w:val="000A7A45"/>
    <w:rsid w:val="000B4F98"/>
    <w:rsid w:val="000C2830"/>
    <w:rsid w:val="000C2A8B"/>
    <w:rsid w:val="000D5D29"/>
    <w:rsid w:val="000E4680"/>
    <w:rsid w:val="000F03E2"/>
    <w:rsid w:val="000F3508"/>
    <w:rsid w:val="000F767F"/>
    <w:rsid w:val="0010218C"/>
    <w:rsid w:val="00102B4E"/>
    <w:rsid w:val="00102D3D"/>
    <w:rsid w:val="00114BF5"/>
    <w:rsid w:val="001310E8"/>
    <w:rsid w:val="0013769B"/>
    <w:rsid w:val="0014233B"/>
    <w:rsid w:val="00151844"/>
    <w:rsid w:val="00152C67"/>
    <w:rsid w:val="00155079"/>
    <w:rsid w:val="001622E6"/>
    <w:rsid w:val="00164A86"/>
    <w:rsid w:val="00174AB0"/>
    <w:rsid w:val="00193790"/>
    <w:rsid w:val="001A3F4B"/>
    <w:rsid w:val="001A4D57"/>
    <w:rsid w:val="001A638D"/>
    <w:rsid w:val="001A74B1"/>
    <w:rsid w:val="001B1493"/>
    <w:rsid w:val="001B2397"/>
    <w:rsid w:val="001B32EE"/>
    <w:rsid w:val="001C008F"/>
    <w:rsid w:val="001C02B1"/>
    <w:rsid w:val="001C2E56"/>
    <w:rsid w:val="001E7351"/>
    <w:rsid w:val="00205B91"/>
    <w:rsid w:val="00227438"/>
    <w:rsid w:val="0024194C"/>
    <w:rsid w:val="00242F32"/>
    <w:rsid w:val="0026165B"/>
    <w:rsid w:val="0028669D"/>
    <w:rsid w:val="00287E67"/>
    <w:rsid w:val="002933B7"/>
    <w:rsid w:val="002B3E67"/>
    <w:rsid w:val="002D203C"/>
    <w:rsid w:val="002E077B"/>
    <w:rsid w:val="002E27EB"/>
    <w:rsid w:val="002E3B47"/>
    <w:rsid w:val="002F1087"/>
    <w:rsid w:val="00306BD8"/>
    <w:rsid w:val="00316EB3"/>
    <w:rsid w:val="00325D77"/>
    <w:rsid w:val="003272E0"/>
    <w:rsid w:val="00334B7C"/>
    <w:rsid w:val="0033692C"/>
    <w:rsid w:val="00336ADA"/>
    <w:rsid w:val="00337C9B"/>
    <w:rsid w:val="00372F9C"/>
    <w:rsid w:val="003817FD"/>
    <w:rsid w:val="00385748"/>
    <w:rsid w:val="003914D2"/>
    <w:rsid w:val="003925B4"/>
    <w:rsid w:val="003A4553"/>
    <w:rsid w:val="003B7A71"/>
    <w:rsid w:val="003C2A6A"/>
    <w:rsid w:val="003C6960"/>
    <w:rsid w:val="003D512D"/>
    <w:rsid w:val="003E57E0"/>
    <w:rsid w:val="003F31E1"/>
    <w:rsid w:val="003F5112"/>
    <w:rsid w:val="00410C87"/>
    <w:rsid w:val="00451973"/>
    <w:rsid w:val="00486557"/>
    <w:rsid w:val="004911A6"/>
    <w:rsid w:val="00492E72"/>
    <w:rsid w:val="00493113"/>
    <w:rsid w:val="004A4041"/>
    <w:rsid w:val="004C20BB"/>
    <w:rsid w:val="004C30CC"/>
    <w:rsid w:val="00530CAE"/>
    <w:rsid w:val="00535AEC"/>
    <w:rsid w:val="00540762"/>
    <w:rsid w:val="005568B2"/>
    <w:rsid w:val="005648DF"/>
    <w:rsid w:val="00580F0C"/>
    <w:rsid w:val="00581EF5"/>
    <w:rsid w:val="00587BA2"/>
    <w:rsid w:val="00592F2E"/>
    <w:rsid w:val="00594689"/>
    <w:rsid w:val="005A77DC"/>
    <w:rsid w:val="005B0057"/>
    <w:rsid w:val="005C0A7D"/>
    <w:rsid w:val="005E0744"/>
    <w:rsid w:val="005E0F89"/>
    <w:rsid w:val="005F068F"/>
    <w:rsid w:val="005F2C8B"/>
    <w:rsid w:val="005F5F26"/>
    <w:rsid w:val="00605076"/>
    <w:rsid w:val="00616C2A"/>
    <w:rsid w:val="0062091C"/>
    <w:rsid w:val="00627CF9"/>
    <w:rsid w:val="00631180"/>
    <w:rsid w:val="00631B16"/>
    <w:rsid w:val="006329FF"/>
    <w:rsid w:val="00634490"/>
    <w:rsid w:val="0064529A"/>
    <w:rsid w:val="0065605C"/>
    <w:rsid w:val="006655B0"/>
    <w:rsid w:val="00675390"/>
    <w:rsid w:val="00683192"/>
    <w:rsid w:val="006A036A"/>
    <w:rsid w:val="006A31BD"/>
    <w:rsid w:val="006A7BAE"/>
    <w:rsid w:val="006B3403"/>
    <w:rsid w:val="006C4765"/>
    <w:rsid w:val="006E2F24"/>
    <w:rsid w:val="006E7E69"/>
    <w:rsid w:val="00704ECF"/>
    <w:rsid w:val="00705D4C"/>
    <w:rsid w:val="007077C2"/>
    <w:rsid w:val="00716458"/>
    <w:rsid w:val="007611D0"/>
    <w:rsid w:val="00777FD4"/>
    <w:rsid w:val="00791A6A"/>
    <w:rsid w:val="007A2084"/>
    <w:rsid w:val="007B1EA1"/>
    <w:rsid w:val="007C695A"/>
    <w:rsid w:val="007D214B"/>
    <w:rsid w:val="007D352C"/>
    <w:rsid w:val="007D7BA1"/>
    <w:rsid w:val="00807142"/>
    <w:rsid w:val="00811199"/>
    <w:rsid w:val="0082334F"/>
    <w:rsid w:val="0082464A"/>
    <w:rsid w:val="0082768F"/>
    <w:rsid w:val="0085322D"/>
    <w:rsid w:val="00855D18"/>
    <w:rsid w:val="0087179E"/>
    <w:rsid w:val="008721D2"/>
    <w:rsid w:val="008811A7"/>
    <w:rsid w:val="00886ACF"/>
    <w:rsid w:val="00887485"/>
    <w:rsid w:val="00891245"/>
    <w:rsid w:val="008A68B7"/>
    <w:rsid w:val="008B7FDA"/>
    <w:rsid w:val="008C0E93"/>
    <w:rsid w:val="008C262C"/>
    <w:rsid w:val="008C62EC"/>
    <w:rsid w:val="008D42EA"/>
    <w:rsid w:val="009241A0"/>
    <w:rsid w:val="00925264"/>
    <w:rsid w:val="009267F8"/>
    <w:rsid w:val="009303EC"/>
    <w:rsid w:val="00940123"/>
    <w:rsid w:val="009433BA"/>
    <w:rsid w:val="0094648C"/>
    <w:rsid w:val="009514F6"/>
    <w:rsid w:val="00974D47"/>
    <w:rsid w:val="00980ABF"/>
    <w:rsid w:val="00991104"/>
    <w:rsid w:val="009A4FBE"/>
    <w:rsid w:val="009A6BDE"/>
    <w:rsid w:val="009A6FFD"/>
    <w:rsid w:val="009B6F4B"/>
    <w:rsid w:val="009E20D4"/>
    <w:rsid w:val="009F144B"/>
    <w:rsid w:val="00A02F10"/>
    <w:rsid w:val="00A2158E"/>
    <w:rsid w:val="00A2658C"/>
    <w:rsid w:val="00A31756"/>
    <w:rsid w:val="00A34BB3"/>
    <w:rsid w:val="00A3534C"/>
    <w:rsid w:val="00A37133"/>
    <w:rsid w:val="00A61422"/>
    <w:rsid w:val="00A73F14"/>
    <w:rsid w:val="00A80788"/>
    <w:rsid w:val="00A87256"/>
    <w:rsid w:val="00A935D3"/>
    <w:rsid w:val="00AC2439"/>
    <w:rsid w:val="00AD090D"/>
    <w:rsid w:val="00AD5430"/>
    <w:rsid w:val="00AE2302"/>
    <w:rsid w:val="00AE3AA4"/>
    <w:rsid w:val="00AF33D2"/>
    <w:rsid w:val="00B41127"/>
    <w:rsid w:val="00B42181"/>
    <w:rsid w:val="00B435BE"/>
    <w:rsid w:val="00B72ED1"/>
    <w:rsid w:val="00B74107"/>
    <w:rsid w:val="00B82E1A"/>
    <w:rsid w:val="00B85138"/>
    <w:rsid w:val="00BC17BC"/>
    <w:rsid w:val="00BC5F94"/>
    <w:rsid w:val="00BD06E1"/>
    <w:rsid w:val="00BD1F8D"/>
    <w:rsid w:val="00BE3C66"/>
    <w:rsid w:val="00BE7F20"/>
    <w:rsid w:val="00BF3409"/>
    <w:rsid w:val="00BF681C"/>
    <w:rsid w:val="00C26C2D"/>
    <w:rsid w:val="00C32E3F"/>
    <w:rsid w:val="00C55545"/>
    <w:rsid w:val="00C65DA0"/>
    <w:rsid w:val="00C667F4"/>
    <w:rsid w:val="00C71E3D"/>
    <w:rsid w:val="00CA15AA"/>
    <w:rsid w:val="00CA3C12"/>
    <w:rsid w:val="00CD3E11"/>
    <w:rsid w:val="00CD4965"/>
    <w:rsid w:val="00CD5334"/>
    <w:rsid w:val="00CF0086"/>
    <w:rsid w:val="00CF4E9B"/>
    <w:rsid w:val="00CF59A5"/>
    <w:rsid w:val="00D132D5"/>
    <w:rsid w:val="00D16A4F"/>
    <w:rsid w:val="00D37747"/>
    <w:rsid w:val="00D40889"/>
    <w:rsid w:val="00D473CA"/>
    <w:rsid w:val="00D530BB"/>
    <w:rsid w:val="00D7473B"/>
    <w:rsid w:val="00DA34D0"/>
    <w:rsid w:val="00DA6C52"/>
    <w:rsid w:val="00DC2CAE"/>
    <w:rsid w:val="00DC5A44"/>
    <w:rsid w:val="00DC60F4"/>
    <w:rsid w:val="00DE0053"/>
    <w:rsid w:val="00DE0940"/>
    <w:rsid w:val="00DE7C63"/>
    <w:rsid w:val="00E019D7"/>
    <w:rsid w:val="00E02C34"/>
    <w:rsid w:val="00E07376"/>
    <w:rsid w:val="00E47F40"/>
    <w:rsid w:val="00E60159"/>
    <w:rsid w:val="00E63B64"/>
    <w:rsid w:val="00E91EFC"/>
    <w:rsid w:val="00E95F6D"/>
    <w:rsid w:val="00EB7E8B"/>
    <w:rsid w:val="00EC6772"/>
    <w:rsid w:val="00ED25DC"/>
    <w:rsid w:val="00EF0ABA"/>
    <w:rsid w:val="00F13107"/>
    <w:rsid w:val="00F134C8"/>
    <w:rsid w:val="00F17B7C"/>
    <w:rsid w:val="00F36BFF"/>
    <w:rsid w:val="00F53576"/>
    <w:rsid w:val="00F60B25"/>
    <w:rsid w:val="00F62149"/>
    <w:rsid w:val="00F70087"/>
    <w:rsid w:val="00F7683D"/>
    <w:rsid w:val="00F85442"/>
    <w:rsid w:val="00F85481"/>
    <w:rsid w:val="00FB4FAB"/>
    <w:rsid w:val="00FC485B"/>
    <w:rsid w:val="00FD6DA0"/>
    <w:rsid w:val="00FE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F93A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6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7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473B"/>
  </w:style>
  <w:style w:type="paragraph" w:styleId="a5">
    <w:name w:val="footer"/>
    <w:basedOn w:val="a"/>
    <w:link w:val="a6"/>
    <w:uiPriority w:val="99"/>
    <w:unhideWhenUsed/>
    <w:rsid w:val="00D747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473B"/>
  </w:style>
  <w:style w:type="character" w:styleId="a7">
    <w:name w:val="annotation reference"/>
    <w:basedOn w:val="a0"/>
    <w:uiPriority w:val="99"/>
    <w:semiHidden/>
    <w:unhideWhenUsed/>
    <w:rsid w:val="008A68B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8A68B7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8A68B7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68B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A68B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A68B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8A68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773FF3-3716-A740-812B-A47796183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2-05T09:34:00Z</dcterms:created>
  <dcterms:modified xsi:type="dcterms:W3CDTF">2020-02-05T09:34:00Z</dcterms:modified>
</cp:coreProperties>
</file>